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255" w:rsidRPr="009A2F51" w:rsidRDefault="002D3597" w:rsidP="00316255">
      <w:pPr>
        <w:tabs>
          <w:tab w:val="left" w:pos="298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2B0A5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16255" w:rsidRPr="008876D3">
        <w:rPr>
          <w:rFonts w:ascii="Times New Roman" w:hAnsi="Times New Roman" w:cs="Times New Roman"/>
          <w:b/>
          <w:sz w:val="24"/>
          <w:szCs w:val="24"/>
        </w:rPr>
        <w:t>. Plasmids generated in this study.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1"/>
        <w:gridCol w:w="3117"/>
        <w:gridCol w:w="1952"/>
      </w:tblGrid>
      <w:tr w:rsidR="00316255" w:rsidRPr="009A2F51" w:rsidTr="009D7154">
        <w:trPr>
          <w:trHeight w:val="449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pression cassettes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lection marker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1-pESC(H)_VP3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2-pESC(L)_Rep52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52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3-pESC(T)_Rep78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78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5-pESC(H)_VP3_AAP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; GAL10p-AAP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6-pESC(L)_VP1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0p-VP1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7-pESC(L)_Rep52_VP1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52; GAL10p-VP1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8-pESC(T)_VP2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0p-VP2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29-pESC(T)_Rep78_VP2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78; GAL10p-VP2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40-pAAV-GFP_2mic-URA3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Vp</w:t>
            </w:r>
            <w:proofErr w:type="spellEnd"/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FP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3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46-pESC(H)_VP3_AAP(op)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; GAL10p-AAP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081-pESC(T)_Rep78_VP2(op)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78; GAL10p-VP2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01-pESC(T)_Rep78(op)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78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02-pESC(L)_Rep52(op)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52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35-pESC(T)_Rep78(op)_VP2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78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; GAL10p-VP2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1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38-pESC(L)_Rep52(op)_VP1_TEFp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52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; GAL10p-VP1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49-pESC(L)_Rep52(op)_VP1_ADH2p-E2A(op)-HA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2(op); GAL10p-VP1; AHD2p-E2A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-HA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155-pESC(H)_VP3_AAP(op)_TEF1p-FKBP46-HA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; GAL10p-AAP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; TEF1p-FKBP46-HA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  <w:tr w:rsidR="00316255" w:rsidRPr="002E2006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205-pESC(L)_Rep52(op)_Gal10-E2A(op)_Gal7-VP1</w:t>
            </w:r>
          </w:p>
        </w:tc>
        <w:tc>
          <w:tcPr>
            <w:tcW w:w="3117" w:type="dxa"/>
            <w:shd w:val="clear" w:color="auto" w:fill="auto"/>
            <w:noWrap/>
            <w:vAlign w:val="center"/>
          </w:tcPr>
          <w:p w:rsidR="00316255" w:rsidRPr="002E2006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006">
              <w:rPr>
                <w:rFonts w:ascii="Arial" w:eastAsia="Times New Roman" w:hAnsi="Arial" w:cs="Arial"/>
                <w:sz w:val="20"/>
                <w:szCs w:val="20"/>
              </w:rPr>
              <w:t>GAL1p-Rep52(op); GAL10p-E2A(op); GAL7p-VP1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316255" w:rsidRPr="002E2006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2006">
              <w:rPr>
                <w:rFonts w:ascii="Arial" w:eastAsia="Times New Roman" w:hAnsi="Arial" w:cs="Arial"/>
                <w:sz w:val="20"/>
                <w:szCs w:val="20"/>
              </w:rPr>
              <w:t>LEU2</w:t>
            </w:r>
          </w:p>
        </w:tc>
      </w:tr>
      <w:tr w:rsidR="00316255" w:rsidRPr="002E2006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220-pESC(L)_Rep52(op)_Gal10-E2A(op)_Gal7-VP1(op)</w:t>
            </w:r>
          </w:p>
        </w:tc>
        <w:tc>
          <w:tcPr>
            <w:tcW w:w="3117" w:type="dxa"/>
            <w:shd w:val="clear" w:color="auto" w:fill="auto"/>
            <w:noWrap/>
            <w:vAlign w:val="center"/>
          </w:tcPr>
          <w:p w:rsidR="00316255" w:rsidRPr="002E2006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006">
              <w:rPr>
                <w:rFonts w:ascii="Arial" w:eastAsia="Times New Roman" w:hAnsi="Arial" w:cs="Arial"/>
                <w:sz w:val="20"/>
                <w:szCs w:val="20"/>
              </w:rPr>
              <w:t>GAL1p-Rep52(op); GAL10p-E2A(op); GAL7p-VP1(op)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316255" w:rsidRPr="002E2006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2006">
              <w:rPr>
                <w:rFonts w:ascii="Arial" w:eastAsia="Times New Roman" w:hAnsi="Arial" w:cs="Arial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228-pESC(L)_Rep52(op)_VP1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Rep52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; GAL10p-VP1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232-pESC(H)_VP3_AAP-HA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; GAL10p-AAP-HA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  <w:tr w:rsidR="00316255" w:rsidRPr="009A2F51" w:rsidTr="009D7154">
        <w:trPr>
          <w:trHeight w:val="285"/>
        </w:trPr>
        <w:tc>
          <w:tcPr>
            <w:tcW w:w="3116" w:type="dxa"/>
            <w:shd w:val="clear" w:color="auto" w:fill="auto"/>
            <w:noWrap/>
            <w:vAlign w:val="center"/>
            <w:hideMark/>
          </w:tcPr>
          <w:p w:rsidR="00316255" w:rsidRPr="00EC5328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328">
              <w:rPr>
                <w:rFonts w:ascii="Arial" w:eastAsia="Times New Roman" w:hAnsi="Arial" w:cs="Arial"/>
                <w:bCs/>
                <w:sz w:val="20"/>
                <w:szCs w:val="20"/>
              </w:rPr>
              <w:t>DB233-pESC(H)_VP3_AAP(op)-HA</w:t>
            </w:r>
          </w:p>
        </w:tc>
        <w:tc>
          <w:tcPr>
            <w:tcW w:w="3117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1p-VP3; GAL10p-AAP</w:t>
            </w: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)-HA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16255" w:rsidRPr="009A2F51" w:rsidRDefault="00316255" w:rsidP="009D71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2F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3</w:t>
            </w:r>
          </w:p>
        </w:tc>
      </w:tr>
    </w:tbl>
    <w:p w:rsidR="00316255" w:rsidRPr="008876D3" w:rsidRDefault="00316255" w:rsidP="00316255">
      <w:pPr>
        <w:tabs>
          <w:tab w:val="left" w:pos="298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6D3">
        <w:rPr>
          <w:rFonts w:ascii="Times New Roman" w:hAnsi="Times New Roman" w:cs="Times New Roman"/>
          <w:sz w:val="24"/>
          <w:szCs w:val="24"/>
        </w:rPr>
        <w:t>All plasmids contained a 2µ origin of replication for high copy maintenance in yeast and one of 4 auxotrophic markers (HIS3, LEU2, TRP1 or URA3), allowing for co-transformation of 4 plasmids. (p): promoter. (</w:t>
      </w:r>
      <w:proofErr w:type="gramStart"/>
      <w:r w:rsidRPr="008876D3">
        <w:rPr>
          <w:rFonts w:ascii="Times New Roman" w:hAnsi="Times New Roman" w:cs="Times New Roman"/>
          <w:sz w:val="24"/>
          <w:szCs w:val="24"/>
        </w:rPr>
        <w:t>op</w:t>
      </w:r>
      <w:proofErr w:type="gramEnd"/>
      <w:r w:rsidRPr="008876D3"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sz w:val="24"/>
          <w:szCs w:val="24"/>
        </w:rPr>
        <w:t>codon-optimized</w:t>
      </w:r>
      <w:r w:rsidRPr="008876D3">
        <w:rPr>
          <w:rFonts w:ascii="Times New Roman" w:hAnsi="Times New Roman" w:cs="Times New Roman"/>
          <w:sz w:val="24"/>
          <w:szCs w:val="24"/>
        </w:rPr>
        <w:t xml:space="preserve"> sequence. (HA): </w:t>
      </w:r>
      <w:proofErr w:type="spellStart"/>
      <w:r w:rsidRPr="008876D3">
        <w:rPr>
          <w:rFonts w:ascii="Times New Roman" w:hAnsi="Times New Roman" w:cs="Times New Roman"/>
          <w:sz w:val="24"/>
          <w:szCs w:val="24"/>
        </w:rPr>
        <w:t>haema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876D3">
        <w:rPr>
          <w:rFonts w:ascii="Times New Roman" w:hAnsi="Times New Roman" w:cs="Times New Roman"/>
          <w:sz w:val="24"/>
          <w:szCs w:val="24"/>
        </w:rPr>
        <w:t>glutinin</w:t>
      </w:r>
      <w:proofErr w:type="spellEnd"/>
      <w:r w:rsidRPr="008876D3">
        <w:rPr>
          <w:rFonts w:ascii="Times New Roman" w:hAnsi="Times New Roman" w:cs="Times New Roman"/>
          <w:sz w:val="24"/>
          <w:szCs w:val="24"/>
        </w:rPr>
        <w:t xml:space="preserve"> tag.</w:t>
      </w:r>
    </w:p>
    <w:p w:rsidR="00336457" w:rsidRDefault="00336457"/>
    <w:sectPr w:rsidR="00336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55"/>
    <w:rsid w:val="002B0A57"/>
    <w:rsid w:val="002D3597"/>
    <w:rsid w:val="00316255"/>
    <w:rsid w:val="00336457"/>
    <w:rsid w:val="004C4339"/>
    <w:rsid w:val="00645220"/>
    <w:rsid w:val="00767026"/>
    <w:rsid w:val="00A0704E"/>
    <w:rsid w:val="00C52AE6"/>
    <w:rsid w:val="00D304C0"/>
    <w:rsid w:val="00EC5328"/>
    <w:rsid w:val="00FF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53132-A17B-4CC3-8012-FB841962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ajas</dc:creator>
  <cp:keywords/>
  <dc:description/>
  <cp:lastModifiedBy>Daniel Barajas</cp:lastModifiedBy>
  <cp:revision>3</cp:revision>
  <dcterms:created xsi:type="dcterms:W3CDTF">2016-12-01T16:31:00Z</dcterms:created>
  <dcterms:modified xsi:type="dcterms:W3CDTF">2016-12-01T16:33:00Z</dcterms:modified>
</cp:coreProperties>
</file>